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041" w:rsidRDefault="003D3041" w:rsidP="003D304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:rsidR="008D157B" w:rsidRDefault="008D157B" w:rsidP="008D15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Aquatic hyphomycete </w:t>
      </w:r>
      <w:proofErr w:type="gramStart"/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>species,</w:t>
      </w:r>
      <w:proofErr w:type="gramEnd"/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reference, </w:t>
      </w:r>
      <w:ins w:id="0" w:author="Utilizador" w:date="2012-07-10T15:02:00Z">
        <w:r w:rsidR="000A018A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year of isolation, </w:t>
        </w:r>
      </w:ins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untry of stream location, sampled substrate and </w:t>
      </w:r>
      <w:proofErr w:type="spellStart"/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Pr="009C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 of sequenced isolates of the current study and those retrieved from NCBI.</w:t>
      </w:r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D157B" w:rsidRPr="008D157B" w:rsidRDefault="008D157B" w:rsidP="008D15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443E">
        <w:rPr>
          <w:rFonts w:ascii="Times New Roman" w:hAnsi="Times New Roman" w:cs="Times New Roman"/>
          <w:sz w:val="24"/>
          <w:szCs w:val="24"/>
          <w:lang w:val="en-US"/>
        </w:rPr>
        <w:t>The sampled substrates were: foam (F), leaves (L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water (SW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wigs (T)</w:t>
      </w:r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. Sampling sites are: Ave River (sites L1 and L7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Bellinger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River (Ho, Le and Jo sites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Botão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Bo); lake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Bracciano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(Br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Cávado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River (Ca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Caldeiras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Cas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Caldeirões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Cao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nd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am (Can); </w:t>
      </w:r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Este River (sites E1 and E5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Estorãos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River (Es); Hastings River (Ha); Lamas Stream (Lm); Madrid Stream (Ma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Moredun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Creek (Mo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Mungay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Creek (Mu); Never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Never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River (sites NN1, NN2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Onyar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tributary (On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Pelhe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River (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Pel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Petimão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Pet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Souto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So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Tanha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(Ta); 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Vez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 xml:space="preserve"> Stream tributary (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Ve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>) and Vigo Stream (</w:t>
      </w:r>
      <w:proofErr w:type="spellStart"/>
      <w:r w:rsidRPr="00E3443E">
        <w:rPr>
          <w:rFonts w:ascii="Times New Roman" w:hAnsi="Times New Roman" w:cs="Times New Roman"/>
          <w:sz w:val="24"/>
          <w:szCs w:val="24"/>
          <w:lang w:val="en-US"/>
        </w:rPr>
        <w:t>Ve</w:t>
      </w:r>
      <w:proofErr w:type="spellEnd"/>
      <w:r w:rsidRPr="00E3443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comgrelha"/>
        <w:tblW w:w="1052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842"/>
        <w:gridCol w:w="851"/>
        <w:gridCol w:w="2694"/>
        <w:gridCol w:w="1417"/>
        <w:gridCol w:w="1134"/>
        <w:gridCol w:w="1483"/>
      </w:tblGrid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 re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" w:author="Utilizador" w:date="2012-07-10T14:57:00Z">
              <w:r w:rsidDel="000A01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Year</w:delText>
              </w:r>
            </w:del>
            <w:ins w:id="2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Year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am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d substrat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ion number</w:t>
            </w:r>
          </w:p>
        </w:tc>
      </w:tr>
      <w:tr w:rsidR="003A1384" w:rsidRPr="007E1B7F" w:rsidTr="00E32D95">
        <w:tc>
          <w:tcPr>
            <w:tcW w:w="1052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A1384" w:rsidRPr="007E1B7F" w:rsidRDefault="003A1384" w:rsidP="004632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uillospora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iformi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old</w:t>
            </w:r>
            <w:proofErr w:type="spellEnd"/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04.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08946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4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5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6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7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015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 (41°20’N 8°31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263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02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°24’N 8°30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261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17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 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262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48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 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260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Del="008D0E80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232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2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 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259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11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(41º77’N 8º62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34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(41º77’N 8º62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2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(41º77’N 8º62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3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(41º77’N 8º62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6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4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(41º77’N 8º62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7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 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8.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 (41°34’N 8°19’W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2</w:t>
            </w:r>
          </w:p>
        </w:tc>
      </w:tr>
      <w:tr w:rsidR="003A1384" w:rsidRPr="007E1B7F" w:rsidTr="00805BFE">
        <w:tc>
          <w:tcPr>
            <w:tcW w:w="10522" w:type="dxa"/>
            <w:gridSpan w:val="7"/>
            <w:tcBorders>
              <w:top w:val="nil"/>
              <w:bottom w:val="single" w:sz="4" w:space="0" w:color="auto"/>
            </w:tcBorders>
          </w:tcPr>
          <w:p w:rsidR="003A1384" w:rsidRPr="007E1B7F" w:rsidRDefault="003A1384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lagellospora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oide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old</w:t>
            </w:r>
            <w:proofErr w:type="spellEnd"/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23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24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Utilizador" w:date="2012-07-10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2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4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4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5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1 (30º23’S 152º53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68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7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7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 (30º08’S 151º3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 (30º08’S 151º3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9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 (30º56’S 151º5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9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 (30º56’S 151º5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9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 (30º56’S 151º5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0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 (31º44’S 152º46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6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3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65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zor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6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6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8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7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7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7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8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º79’N 25º4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74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o (37º50’N 25º16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or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4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 (42º07’N 12º13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aly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45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 (42º07’N 12º13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aly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0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2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5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4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02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5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6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04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4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5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5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5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7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 (40°18′N 8°23′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3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95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6" w:author="Utilizador" w:date="2012-07-10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(41º31’N 8º1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96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7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(41º31’N 8º1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97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8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(41º31’N 8º1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98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9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(41º31’N 8º1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25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49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1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2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2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1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3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3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2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4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3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5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5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4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6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6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5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7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7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6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88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8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7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07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(40º33’N 3º32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8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95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0" w:author="Utilizador" w:date="2012-07-10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09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97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0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99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2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1</w:t>
            </w:r>
          </w:p>
        </w:tc>
      </w:tr>
      <w:tr w:rsidR="000A018A" w:rsidRPr="007E1B7F" w:rsidTr="000A018A">
        <w:tc>
          <w:tcPr>
            <w:tcW w:w="110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0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3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2</w:t>
            </w:r>
          </w:p>
        </w:tc>
      </w:tr>
      <w:tr w:rsidR="003A1384" w:rsidRPr="007E1B7F" w:rsidTr="007D3CE4">
        <w:tc>
          <w:tcPr>
            <w:tcW w:w="10522" w:type="dxa"/>
            <w:gridSpan w:val="7"/>
            <w:tcBorders>
              <w:bottom w:val="single" w:sz="4" w:space="0" w:color="auto"/>
            </w:tcBorders>
          </w:tcPr>
          <w:p w:rsidR="003A1384" w:rsidRPr="007E1B7F" w:rsidRDefault="003A1384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iculospora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ndis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ath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Nolan</w:t>
            </w:r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23.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06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07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08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7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09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2 (30º22’S 152º54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76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9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 (41°30’N 8°25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54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98.01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0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1°34’N 8°19’W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53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88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1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2º15N’ 8º7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8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95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2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2º15’N 8º7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19</w:t>
            </w:r>
          </w:p>
        </w:tc>
      </w:tr>
      <w:tr w:rsidR="000A018A" w:rsidRPr="007E1B7F" w:rsidTr="000A018A">
        <w:tc>
          <w:tcPr>
            <w:tcW w:w="110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02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3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2º15N’ 8º71’W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0</w:t>
            </w:r>
          </w:p>
        </w:tc>
      </w:tr>
      <w:tr w:rsidR="003A1384" w:rsidRPr="007E1B7F" w:rsidTr="00930DE4">
        <w:tc>
          <w:tcPr>
            <w:tcW w:w="10522" w:type="dxa"/>
            <w:gridSpan w:val="7"/>
            <w:tcBorders>
              <w:bottom w:val="single" w:sz="4" w:space="0" w:color="auto"/>
            </w:tcBorders>
          </w:tcPr>
          <w:p w:rsidR="003A1384" w:rsidRPr="007E1B7F" w:rsidRDefault="003A1384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nulospora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vula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old</w:t>
            </w:r>
            <w:proofErr w:type="spellEnd"/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59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4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1 (30º23’S 152º53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6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7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6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8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7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0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8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08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5 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1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115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0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5 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2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305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5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1°34’N 8°1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20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98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2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99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0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4" w:author="Utilizador" w:date="2012-07-10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78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41º23’N 7º6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2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7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6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41º23’N 7º6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5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26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8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82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9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83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91.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(41º98’N 2º81’E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5</w:t>
            </w:r>
          </w:p>
        </w:tc>
      </w:tr>
      <w:tr w:rsidR="003A1384" w:rsidRPr="007E1B7F" w:rsidTr="0028621B">
        <w:tc>
          <w:tcPr>
            <w:tcW w:w="10522" w:type="dxa"/>
            <w:gridSpan w:val="7"/>
            <w:tcBorders>
              <w:top w:val="nil"/>
              <w:bottom w:val="single" w:sz="4" w:space="0" w:color="auto"/>
            </w:tcBorders>
          </w:tcPr>
          <w:p w:rsidR="003A1384" w:rsidRPr="007E1B7F" w:rsidRDefault="003A1384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rachaetum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old</w:t>
            </w:r>
            <w:proofErr w:type="spellEnd"/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48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2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3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1.11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4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2.11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3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813.11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6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35.09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7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º99’N 8º33’W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483.09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8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9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(41°38’N 8°19’W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2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22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3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29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0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4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32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1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5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34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6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09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7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5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4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8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7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49</w:t>
            </w:r>
          </w:p>
        </w:tc>
      </w:tr>
      <w:tr w:rsidR="000A018A" w:rsidRPr="007E1B7F" w:rsidTr="000A018A">
        <w:tc>
          <w:tcPr>
            <w:tcW w:w="110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17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6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0</w:t>
            </w:r>
          </w:p>
        </w:tc>
      </w:tr>
      <w:tr w:rsidR="003A1384" w:rsidRPr="007E1B7F" w:rsidTr="00981462">
        <w:tc>
          <w:tcPr>
            <w:tcW w:w="10522" w:type="dxa"/>
            <w:gridSpan w:val="7"/>
            <w:tcBorders>
              <w:top w:val="single" w:sz="4" w:space="0" w:color="auto"/>
              <w:bottom w:val="nil"/>
            </w:tcBorders>
          </w:tcPr>
          <w:p w:rsidR="003A1384" w:rsidRPr="007E1B7F" w:rsidRDefault="003A1384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ladium</w:t>
            </w:r>
            <w:proofErr w:type="spellEnd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etocladium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old</w:t>
            </w:r>
            <w:proofErr w:type="spellEnd"/>
          </w:p>
        </w:tc>
      </w:tr>
      <w:tr w:rsidR="000A018A" w:rsidRPr="007E1B7F" w:rsidTr="000A018A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31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7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(30º14’S 153º9’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42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8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44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9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67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0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(30º43’S 152º8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5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5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6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2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6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7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3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7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89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4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8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9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59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9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6" w:author="Utilizador" w:date="2012-07-10T15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0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11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7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 (30º14’S 152º5’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1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013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8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999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 (41°33’N 8°14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09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035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5 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10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062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0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5 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41°30’N 8°27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08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065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1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1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</w:t>
            </w:r>
            <w:proofErr w:type="spellEnd"/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°24’N 8°30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411307</w:t>
            </w:r>
            <w:r w:rsidRPr="007E1B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23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2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2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27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3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3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47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4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41º23’N 7º69’W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4</w:t>
            </w:r>
          </w:p>
        </w:tc>
      </w:tr>
      <w:tr w:rsidR="000A018A" w:rsidRPr="007E1B7F" w:rsidTr="000A018A">
        <w:tc>
          <w:tcPr>
            <w:tcW w:w="110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49.10</w:t>
            </w:r>
          </w:p>
        </w:tc>
        <w:tc>
          <w:tcPr>
            <w:tcW w:w="851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5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41º23’N 7º69’W)</w:t>
            </w:r>
          </w:p>
        </w:tc>
        <w:tc>
          <w:tcPr>
            <w:tcW w:w="1417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  <w:tcBorders>
              <w:top w:val="nil"/>
            </w:tcBorders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5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6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6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6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618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7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(41º48’N 8º0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7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16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8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8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20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9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69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721.11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0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1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(40º08’N 8º20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70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04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1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2º15’N 8º7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71</w:t>
            </w:r>
          </w:p>
        </w:tc>
      </w:tr>
      <w:tr w:rsidR="000A018A" w:rsidRPr="007E1B7F" w:rsidTr="000A018A">
        <w:tc>
          <w:tcPr>
            <w:tcW w:w="110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-516.10</w:t>
            </w:r>
          </w:p>
        </w:tc>
        <w:tc>
          <w:tcPr>
            <w:tcW w:w="851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2" w:author="Utilizador" w:date="2012-07-10T15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</w:t>
              </w:r>
            </w:ins>
          </w:p>
        </w:tc>
        <w:tc>
          <w:tcPr>
            <w:tcW w:w="269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 </w:t>
            </w: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(42º15’N 8º71’W)</w:t>
            </w:r>
          </w:p>
        </w:tc>
        <w:tc>
          <w:tcPr>
            <w:tcW w:w="1417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34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83" w:type="dxa"/>
          </w:tcPr>
          <w:p w:rsidR="000A018A" w:rsidRPr="007E1B7F" w:rsidRDefault="000A018A" w:rsidP="004632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B7F">
              <w:rPr>
                <w:rFonts w:ascii="Times New Roman" w:hAnsi="Times New Roman" w:cs="Times New Roman"/>
                <w:sz w:val="24"/>
                <w:szCs w:val="24"/>
              </w:rPr>
              <w:t>JX089572</w:t>
            </w:r>
          </w:p>
        </w:tc>
      </w:tr>
    </w:tbl>
    <w:p w:rsidR="003D3041" w:rsidRPr="007E1B7F" w:rsidRDefault="003D3041" w:rsidP="003D30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proofErr w:type="gramStart"/>
      <w:r w:rsidRPr="007E1B7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PT"/>
        </w:rPr>
        <w:t>a</w:t>
      </w:r>
      <w:proofErr w:type="gramEnd"/>
      <w:r w:rsidRPr="007E1B7F"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, sequences retrieved from NCBI</w:t>
      </w:r>
    </w:p>
    <w:p w:rsidR="003D3041" w:rsidRPr="00FF64EC" w:rsidDel="003A1384" w:rsidRDefault="003D3041" w:rsidP="003D3041">
      <w:pPr>
        <w:spacing w:after="0" w:line="360" w:lineRule="auto"/>
        <w:rPr>
          <w:del w:id="133" w:author="Utilizador" w:date="2012-07-12T10:13:00Z"/>
          <w:rFonts w:ascii="Times New Roman" w:hAnsi="Times New Roman" w:cs="Times New Roman"/>
          <w:sz w:val="24"/>
          <w:szCs w:val="24"/>
          <w:lang w:val="en-GB"/>
        </w:rPr>
      </w:pPr>
      <w:del w:id="134" w:author="Utilizador" w:date="2012-07-12T10:13:00Z">
        <w:r w:rsidRPr="00FF64EC" w:rsidDel="003A1384">
          <w:rPr>
            <w:rFonts w:ascii="Times New Roman" w:hAnsi="Times New Roman" w:cs="Times New Roman"/>
            <w:sz w:val="24"/>
            <w:szCs w:val="24"/>
            <w:lang w:val="en-GB"/>
          </w:rPr>
          <w:br w:type="page"/>
        </w:r>
      </w:del>
    </w:p>
    <w:p w:rsidR="00861C0C" w:rsidRPr="000A018A" w:rsidRDefault="00861C0C" w:rsidP="003A1384">
      <w:pPr>
        <w:spacing w:after="0" w:line="360" w:lineRule="auto"/>
        <w:rPr>
          <w:lang w:val="en-US"/>
        </w:rPr>
        <w:pPrChange w:id="135" w:author="Utilizador" w:date="2012-07-12T10:13:00Z">
          <w:pPr/>
        </w:pPrChange>
      </w:pPr>
    </w:p>
    <w:sectPr w:rsidR="00861C0C" w:rsidRPr="000A018A" w:rsidSect="00861C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D17614"/>
    <w:multiLevelType w:val="hybridMultilevel"/>
    <w:tmpl w:val="486A8B8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477A1D"/>
    <w:multiLevelType w:val="hybridMultilevel"/>
    <w:tmpl w:val="DE4A648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3D3041"/>
    <w:rsid w:val="000A018A"/>
    <w:rsid w:val="00331502"/>
    <w:rsid w:val="003A1384"/>
    <w:rsid w:val="003D3041"/>
    <w:rsid w:val="00472344"/>
    <w:rsid w:val="004F6A50"/>
    <w:rsid w:val="00684141"/>
    <w:rsid w:val="006F348A"/>
    <w:rsid w:val="00861C0C"/>
    <w:rsid w:val="008D157B"/>
    <w:rsid w:val="00903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04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reference">
    <w:name w:val="reference"/>
    <w:basedOn w:val="Normal"/>
    <w:rsid w:val="003D3041"/>
    <w:pPr>
      <w:spacing w:before="30" w:after="30" w:line="240" w:lineRule="auto"/>
      <w:ind w:hanging="240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D3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D3041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59"/>
    <w:rsid w:val="003D3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D3041"/>
    <w:pPr>
      <w:ind w:left="720"/>
      <w:contextualSpacing/>
    </w:pPr>
  </w:style>
  <w:style w:type="character" w:customStyle="1" w:styleId="cit-name-surname">
    <w:name w:val="cit-name-surname"/>
    <w:basedOn w:val="Tipodeletrapredefinidodopargrafo"/>
    <w:rsid w:val="003D3041"/>
  </w:style>
  <w:style w:type="character" w:customStyle="1" w:styleId="apple-converted-space">
    <w:name w:val="apple-converted-space"/>
    <w:basedOn w:val="Tipodeletrapredefinidodopargrafo"/>
    <w:rsid w:val="003D3041"/>
  </w:style>
  <w:style w:type="character" w:customStyle="1" w:styleId="cit-name-given-names">
    <w:name w:val="cit-name-given-names"/>
    <w:basedOn w:val="Tipodeletrapredefinidodopargrafo"/>
    <w:rsid w:val="003D3041"/>
  </w:style>
  <w:style w:type="character" w:customStyle="1" w:styleId="apple-style-span">
    <w:name w:val="apple-style-span"/>
    <w:basedOn w:val="Tipodeletrapredefinidodopargrafo"/>
    <w:rsid w:val="003D3041"/>
  </w:style>
  <w:style w:type="character" w:customStyle="1" w:styleId="cit-article-title">
    <w:name w:val="cit-article-title"/>
    <w:basedOn w:val="Tipodeletrapredefinidodopargrafo"/>
    <w:rsid w:val="003D3041"/>
  </w:style>
  <w:style w:type="character" w:customStyle="1" w:styleId="cit-pub-date">
    <w:name w:val="cit-pub-date"/>
    <w:basedOn w:val="Tipodeletrapredefinidodopargrafo"/>
    <w:rsid w:val="003D3041"/>
  </w:style>
  <w:style w:type="character" w:customStyle="1" w:styleId="cit-vol">
    <w:name w:val="cit-vol"/>
    <w:basedOn w:val="Tipodeletrapredefinidodopargrafo"/>
    <w:rsid w:val="003D3041"/>
  </w:style>
  <w:style w:type="character" w:customStyle="1" w:styleId="cit-fpage">
    <w:name w:val="cit-fpage"/>
    <w:basedOn w:val="Tipodeletrapredefinidodopargrafo"/>
    <w:rsid w:val="003D3041"/>
  </w:style>
  <w:style w:type="character" w:customStyle="1" w:styleId="cit-lpage">
    <w:name w:val="cit-lpage"/>
    <w:basedOn w:val="Tipodeletrapredefinidodopargrafo"/>
    <w:rsid w:val="003D3041"/>
  </w:style>
  <w:style w:type="paragraph" w:styleId="Cabealho">
    <w:name w:val="header"/>
    <w:basedOn w:val="Normal"/>
    <w:link w:val="CabealhoCarcter"/>
    <w:uiPriority w:val="99"/>
    <w:semiHidden/>
    <w:unhideWhenUsed/>
    <w:rsid w:val="003D30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3D3041"/>
  </w:style>
  <w:style w:type="paragraph" w:styleId="Rodap">
    <w:name w:val="footer"/>
    <w:basedOn w:val="Normal"/>
    <w:link w:val="RodapCarcter"/>
    <w:uiPriority w:val="99"/>
    <w:unhideWhenUsed/>
    <w:rsid w:val="003D30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D3041"/>
  </w:style>
  <w:style w:type="character" w:styleId="Hiperligao">
    <w:name w:val="Hyperlink"/>
    <w:basedOn w:val="Tipodeletrapredefinidodopargrafo"/>
    <w:uiPriority w:val="99"/>
    <w:unhideWhenUsed/>
    <w:rsid w:val="003D3041"/>
    <w:rPr>
      <w:color w:val="0000FF" w:themeColor="hyperlink"/>
      <w:u w:val="single"/>
    </w:rPr>
  </w:style>
  <w:style w:type="paragraph" w:customStyle="1" w:styleId="Referncias">
    <w:name w:val="Referências"/>
    <w:basedOn w:val="Normal"/>
    <w:rsid w:val="003D3041"/>
    <w:pPr>
      <w:spacing w:before="80" w:after="80" w:line="240" w:lineRule="auto"/>
      <w:ind w:left="567" w:hanging="567"/>
      <w:jc w:val="both"/>
    </w:pPr>
    <w:rPr>
      <w:rFonts w:ascii="Arial" w:eastAsia="Times New Roman" w:hAnsi="Arial" w:cs="Times New Roman"/>
      <w:sz w:val="20"/>
      <w:szCs w:val="24"/>
      <w:lang w:val="en-GB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D3041"/>
    <w:rPr>
      <w:sz w:val="18"/>
      <w:szCs w:val="18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3D3041"/>
    <w:pPr>
      <w:spacing w:line="240" w:lineRule="auto"/>
    </w:pPr>
    <w:rPr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3D3041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3D3041"/>
    <w:rPr>
      <w:b/>
      <w:bCs/>
      <w:sz w:val="20"/>
      <w:szCs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3D3041"/>
    <w:rPr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3D3041"/>
    <w:rPr>
      <w:i/>
      <w:iCs/>
    </w:rPr>
  </w:style>
  <w:style w:type="paragraph" w:styleId="Reviso">
    <w:name w:val="Revision"/>
    <w:hidden/>
    <w:uiPriority w:val="99"/>
    <w:semiHidden/>
    <w:rsid w:val="003D3041"/>
    <w:pPr>
      <w:spacing w:after="0" w:line="240" w:lineRule="auto"/>
    </w:pPr>
  </w:style>
  <w:style w:type="character" w:styleId="Nmerodelinha">
    <w:name w:val="line number"/>
    <w:basedOn w:val="Tipodeletrapredefinidodopargrafo"/>
    <w:uiPriority w:val="99"/>
    <w:semiHidden/>
    <w:unhideWhenUsed/>
    <w:rsid w:val="003D3041"/>
  </w:style>
  <w:style w:type="character" w:customStyle="1" w:styleId="latitude">
    <w:name w:val="latitude"/>
    <w:basedOn w:val="Tipodeletrapredefinidodopargrafo"/>
    <w:rsid w:val="003D3041"/>
  </w:style>
  <w:style w:type="character" w:customStyle="1" w:styleId="longitude">
    <w:name w:val="longitude"/>
    <w:basedOn w:val="Tipodeletrapredefinidodopargrafo"/>
    <w:rsid w:val="003D3041"/>
  </w:style>
  <w:style w:type="character" w:customStyle="1" w:styleId="citation">
    <w:name w:val="citation"/>
    <w:basedOn w:val="Tipodeletrapredefinidodopargrafo"/>
    <w:rsid w:val="003D30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97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4</cp:revision>
  <dcterms:created xsi:type="dcterms:W3CDTF">2012-07-10T13:53:00Z</dcterms:created>
  <dcterms:modified xsi:type="dcterms:W3CDTF">2012-07-12T09:14:00Z</dcterms:modified>
</cp:coreProperties>
</file>